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0"/>
        <w:gridCol w:w="877"/>
        <w:gridCol w:w="563"/>
      </w:tblGrid>
      <w:tr w:rsidR="008B6F69" w:rsidRPr="00A703D4" w14:paraId="31ED0C88" w14:textId="77777777" w:rsidTr="00B5111C">
        <w:trPr>
          <w:trHeight w:val="165"/>
        </w:trPr>
        <w:tc>
          <w:tcPr>
            <w:tcW w:w="6210" w:type="dxa"/>
            <w:gridSpan w:val="3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87F6B" w14:textId="77777777" w:rsidR="008B6F69" w:rsidRPr="00A703D4" w:rsidRDefault="008B6F69" w:rsidP="00B5111C">
            <w:pPr>
              <w:spacing w:after="0" w:line="240" w:lineRule="auto"/>
              <w:ind w:right="-1859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pplement 1, Distribution of functional knee phenotypes</w:t>
            </w:r>
          </w:p>
        </w:tc>
      </w:tr>
      <w:tr w:rsidR="008B6F69" w:rsidRPr="00A703D4" w14:paraId="3D0EC0DD" w14:textId="77777777" w:rsidTr="00B5111C">
        <w:trPr>
          <w:trHeight w:val="377"/>
        </w:trPr>
        <w:tc>
          <w:tcPr>
            <w:tcW w:w="4770" w:type="dxa"/>
            <w:tcBorders>
              <w:top w:val="single" w:sz="18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67D05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unctional Knee Phenotype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70AD4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</w:t>
            </w:r>
          </w:p>
        </w:tc>
        <w:tc>
          <w:tcPr>
            <w:tcW w:w="563" w:type="dxa"/>
            <w:tcBorders>
              <w:top w:val="single" w:sz="18" w:space="0" w:color="auto"/>
              <w:left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70A9B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</w:tc>
      </w:tr>
      <w:tr w:rsidR="008B6F69" w:rsidRPr="00A703D4" w14:paraId="00389B7E" w14:textId="77777777" w:rsidTr="00B5111C">
        <w:trPr>
          <w:trHeight w:val="180"/>
        </w:trPr>
        <w:tc>
          <w:tcPr>
            <w:tcW w:w="477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9AEFB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AC513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9</w:t>
            </w:r>
          </w:p>
        </w:tc>
        <w:tc>
          <w:tcPr>
            <w:tcW w:w="56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74756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4.4</w:t>
            </w:r>
          </w:p>
        </w:tc>
      </w:tr>
      <w:tr w:rsidR="008B6F69" w:rsidRPr="00A703D4" w14:paraId="493CEEA2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1DDCF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7080C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6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C7EE4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.3</w:t>
            </w:r>
          </w:p>
        </w:tc>
      </w:tr>
      <w:tr w:rsidR="008B6F69" w:rsidRPr="00A703D4" w14:paraId="0440B2A1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B95CB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E5787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4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09428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.5</w:t>
            </w:r>
          </w:p>
        </w:tc>
      </w:tr>
      <w:tr w:rsidR="008B6F69" w:rsidRPr="00A703D4" w14:paraId="6BF80DD9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173C6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34FFD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8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08DAE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.6</w:t>
            </w:r>
          </w:p>
        </w:tc>
      </w:tr>
      <w:tr w:rsidR="008B6F69" w:rsidRPr="00A703D4" w14:paraId="2EB14804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81C2B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D6B79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0D03C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.9</w:t>
            </w:r>
          </w:p>
        </w:tc>
      </w:tr>
      <w:tr w:rsidR="008B6F69" w:rsidRPr="00A703D4" w14:paraId="40997A0E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4A076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CB4FF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86437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.5</w:t>
            </w:r>
          </w:p>
        </w:tc>
      </w:tr>
      <w:tr w:rsidR="008B6F69" w:rsidRPr="00A703D4" w14:paraId="19E2FB75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C5076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7B5DB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4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8571F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.2</w:t>
            </w:r>
          </w:p>
        </w:tc>
      </w:tr>
      <w:tr w:rsidR="008B6F69" w:rsidRPr="00A703D4" w14:paraId="4B84FE01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57E03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01002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2EB2D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.4</w:t>
            </w:r>
          </w:p>
        </w:tc>
      </w:tr>
      <w:tr w:rsidR="008B6F69" w:rsidRPr="00A703D4" w14:paraId="2082FB77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15257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0B59C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411FD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.7</w:t>
            </w:r>
          </w:p>
        </w:tc>
      </w:tr>
      <w:tr w:rsidR="008B6F69" w:rsidRPr="00A703D4" w14:paraId="05F06938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5D4ED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679FE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2BC59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</w:tr>
      <w:tr w:rsidR="008B6F69" w:rsidRPr="00A703D4" w14:paraId="246E1153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141E0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91D3C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3436B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</w:tr>
      <w:tr w:rsidR="008B6F69" w:rsidRPr="00A703D4" w14:paraId="64A43265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B727F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447B5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FAEDD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</w:tr>
      <w:tr w:rsidR="008B6F69" w:rsidRPr="00A703D4" w14:paraId="26BCCADC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E2BEE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7F7C5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8FDC8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</w:tr>
      <w:tr w:rsidR="008B6F69" w:rsidRPr="00A703D4" w14:paraId="1605F107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F0E4C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4522D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156A6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</w:tr>
      <w:tr w:rsidR="008B6F69" w:rsidRPr="00A703D4" w14:paraId="1B809BAB" w14:textId="77777777" w:rsidTr="00B5111C">
        <w:trPr>
          <w:trHeight w:val="180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C6165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1674F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53935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</w:tr>
      <w:tr w:rsidR="008B6F69" w:rsidRPr="00A703D4" w14:paraId="21487249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0BAE0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DEF5A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43094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</w:tr>
      <w:tr w:rsidR="008B6F69" w:rsidRPr="00A703D4" w14:paraId="66E755C8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53029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58656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F6B62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</w:tr>
      <w:tr w:rsidR="008B6F69" w:rsidRPr="00A703D4" w14:paraId="2A748F13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2C8ED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2FBD2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38B51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</w:tr>
      <w:tr w:rsidR="008B6F69" w:rsidRPr="00A703D4" w14:paraId="31A047D5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18DEA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E24D2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76BD4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</w:tr>
      <w:tr w:rsidR="008B6F69" w:rsidRPr="00A703D4" w14:paraId="3CDF9A72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08979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6D1A7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5E6AE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</w:tr>
      <w:tr w:rsidR="008B6F69" w:rsidRPr="00A703D4" w14:paraId="36AA7EEC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4DD34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71345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B0FD1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</w:tr>
      <w:tr w:rsidR="008B6F69" w:rsidRPr="00A703D4" w14:paraId="00FB3CF8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3EDD7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81D3B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64F41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</w:tr>
      <w:tr w:rsidR="008B6F69" w:rsidRPr="00A703D4" w14:paraId="49912132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EAD17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331A2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3F6D5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</w:tr>
      <w:tr w:rsidR="008B6F69" w:rsidRPr="00A703D4" w14:paraId="2506E088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35081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460CB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23637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26A215AD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08153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DFE4F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1D62B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0E95A32F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65076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984B3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4ABF5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091A98AF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1F900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A2DF1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1788C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21E987EB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034EF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B99FA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EEDE8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645E458A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00369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FA018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DA776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6AB29249" w14:textId="77777777" w:rsidTr="00B5111C">
        <w:trPr>
          <w:trHeight w:val="180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E99A6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938F7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B3666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1434A524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2F34D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CC9B0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209F4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741DF657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02534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00E89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A8506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45BA8B33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06C87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059E0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4B041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6E06A0D9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AF859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6397D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82B02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101CB646" w14:textId="77777777" w:rsidTr="00B5111C">
        <w:trPr>
          <w:trHeight w:val="165"/>
        </w:trPr>
        <w:tc>
          <w:tcPr>
            <w:tcW w:w="477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59CB8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 + VAL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A0A4B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9DC14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  <w:tr w:rsidR="008B6F69" w:rsidRPr="00A703D4" w14:paraId="739883AD" w14:textId="77777777" w:rsidTr="00B5111C">
        <w:trPr>
          <w:trHeight w:val="165"/>
        </w:trPr>
        <w:tc>
          <w:tcPr>
            <w:tcW w:w="477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94816" w14:textId="77777777" w:rsidR="008B6F69" w:rsidRPr="00A703D4" w:rsidRDefault="008B6F69" w:rsidP="00B5111C">
            <w:pPr>
              <w:spacing w:after="0" w:line="240" w:lineRule="auto"/>
              <w:ind w:right="-57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HK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° + NEU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F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° + VAR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  <w:t>TMA</w:t>
            </w: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°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F57BA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524FB" w14:textId="77777777" w:rsidR="008B6F69" w:rsidRPr="00A703D4" w:rsidRDefault="008B6F69" w:rsidP="00B51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703D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</w:tr>
    </w:tbl>
    <w:p w14:paraId="09849404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69"/>
    <w:rsid w:val="002B5E92"/>
    <w:rsid w:val="00306ABF"/>
    <w:rsid w:val="00342787"/>
    <w:rsid w:val="00670106"/>
    <w:rsid w:val="006A2497"/>
    <w:rsid w:val="008B6F69"/>
    <w:rsid w:val="00CE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C4457"/>
  <w15:chartTrackingRefBased/>
  <w15:docId w15:val="{592477E4-3BDD-49D2-98A5-79831614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F69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F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F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F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F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F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F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F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F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F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B6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F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B6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F6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B6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F69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B6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F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8-01T11:38:00Z</dcterms:created>
  <dcterms:modified xsi:type="dcterms:W3CDTF">2025-08-01T11:38:00Z</dcterms:modified>
</cp:coreProperties>
</file>